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43EB7" w14:textId="77777777" w:rsidR="00BF1F81" w:rsidRDefault="00000000">
      <w:pPr>
        <w:pStyle w:val="SupplementaryMaterial"/>
        <w:rPr>
          <w:b w:val="0"/>
        </w:rPr>
      </w:pPr>
      <w:r>
        <w:t>Supplementary Material</w:t>
      </w:r>
    </w:p>
    <w:p w14:paraId="1BD6BD30" w14:textId="77777777" w:rsidR="00BF1F81" w:rsidRDefault="00000000">
      <w:pPr>
        <w:pStyle w:val="1"/>
      </w:pPr>
      <w:r>
        <w:t>Supplementary Tables</w:t>
      </w:r>
    </w:p>
    <w:p w14:paraId="18249196" w14:textId="77777777" w:rsidR="00BF1F81" w:rsidRDefault="00BF1F81">
      <w:pPr>
        <w:keepNext/>
        <w:jc w:val="center"/>
        <w:rPr>
          <w:rFonts w:cs="Times New Roman"/>
          <w:szCs w:val="24"/>
        </w:rPr>
      </w:pPr>
    </w:p>
    <w:p w14:paraId="4DF1F558" w14:textId="7B27F264" w:rsidR="00BF1F81" w:rsidRPr="0068496E" w:rsidRDefault="00000000">
      <w:pPr>
        <w:keepNext/>
        <w:rPr>
          <w:rFonts w:eastAsiaTheme="minorEastAsia" w:cs="Times New Roman" w:hint="eastAsia"/>
          <w:b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 w:rsidR="0068496E" w:rsidRPr="0068496E"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 w:rsidR="0068496E" w:rsidRPr="0068496E">
        <w:rPr>
          <w:rFonts w:cs="Times New Roman" w:hint="eastAsia"/>
          <w:b/>
          <w:szCs w:val="24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 w:rsidR="0068496E">
        <w:rPr>
          <w:rFonts w:eastAsiaTheme="minorEastAsia" w:cs="Times New Roman" w:hint="eastAsia"/>
          <w:szCs w:val="24"/>
          <w:lang w:eastAsia="zh-CN"/>
        </w:rPr>
        <w:t xml:space="preserve"> </w:t>
      </w:r>
      <w:r w:rsidR="0068496E" w:rsidRPr="006F0E5A">
        <w:rPr>
          <w:lang w:eastAsia="zh-CN" w:bidi="en-US"/>
        </w:rPr>
        <w:t xml:space="preserve">Confidence level of </w:t>
      </w:r>
      <w:proofErr w:type="spellStart"/>
      <w:r w:rsidR="0068496E" w:rsidRPr="006F0E5A">
        <w:rPr>
          <w:lang w:eastAsia="zh-CN" w:bidi="en-US"/>
        </w:rPr>
        <w:t>surfactin</w:t>
      </w:r>
      <w:proofErr w:type="spellEnd"/>
      <w:r w:rsidR="0068496E" w:rsidRPr="006F0E5A">
        <w:rPr>
          <w:lang w:eastAsia="zh-CN" w:bidi="en-US"/>
        </w:rPr>
        <w:t xml:space="preserve"> in killing </w:t>
      </w:r>
      <w:r w:rsidR="0068496E" w:rsidRPr="006F0E5A">
        <w:rPr>
          <w:rFonts w:hint="eastAsia"/>
          <w:i/>
          <w:iCs/>
          <w:lang w:eastAsia="zh-CN" w:bidi="en-US"/>
        </w:rPr>
        <w:t>A. gossypii</w:t>
      </w:r>
      <w:r w:rsidR="0068496E" w:rsidRPr="006F0E5A">
        <w:rPr>
          <w:lang w:eastAsia="zh-CN" w:bidi="en-US"/>
        </w:rPr>
        <w:t>.</w:t>
      </w:r>
    </w:p>
    <w:p w14:paraId="3296177D" w14:textId="77777777" w:rsidR="0068496E" w:rsidRPr="0068496E" w:rsidRDefault="0068496E" w:rsidP="0068496E">
      <w:pPr>
        <w:widowControl w:val="0"/>
        <w:autoSpaceDE w:val="0"/>
        <w:autoSpaceDN w:val="0"/>
        <w:adjustRightInd w:val="0"/>
        <w:spacing w:before="0" w:after="0"/>
        <w:rPr>
          <w:rFonts w:eastAsia="MingLiU" w:cs="Times New Roman"/>
          <w:color w:val="000000"/>
          <w:szCs w:val="24"/>
          <w:lang w:eastAsia="zh-CN"/>
        </w:rPr>
      </w:pPr>
    </w:p>
    <w:tbl>
      <w:tblPr>
        <w:tblW w:w="8686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8"/>
        <w:gridCol w:w="1180"/>
        <w:gridCol w:w="1195"/>
        <w:gridCol w:w="1194"/>
        <w:gridCol w:w="1026"/>
        <w:gridCol w:w="1011"/>
        <w:gridCol w:w="1011"/>
        <w:gridCol w:w="1011"/>
      </w:tblGrid>
      <w:tr w:rsidR="0068496E" w:rsidRPr="0068496E" w14:paraId="54A622C0" w14:textId="77777777" w:rsidTr="0068496E">
        <w:trPr>
          <w:cantSplit/>
        </w:trPr>
        <w:tc>
          <w:tcPr>
            <w:tcW w:w="868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0FEA8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 w:val="22"/>
                <w:lang w:eastAsia="zh-CN"/>
              </w:rPr>
            </w:pPr>
            <w:r w:rsidRPr="0068496E">
              <w:rPr>
                <w:rFonts w:eastAsia="MingLiU" w:cs="Times New Roman"/>
                <w:b/>
                <w:color w:val="010205"/>
                <w:sz w:val="22"/>
                <w:lang w:eastAsia="zh-CN"/>
              </w:rPr>
              <w:t>limit of confidence (math.)</w:t>
            </w:r>
          </w:p>
        </w:tc>
      </w:tr>
      <w:tr w:rsidR="0068496E" w:rsidRPr="0068496E" w14:paraId="72AC72E7" w14:textId="77777777" w:rsidTr="0068496E">
        <w:trPr>
          <w:cantSplit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FFF70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ingLiU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3471D71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probability</w:t>
            </w:r>
          </w:p>
        </w:tc>
        <w:tc>
          <w:tcPr>
            <w:tcW w:w="3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A4142E7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Concentration 95% Confidence Limit</w:t>
            </w:r>
          </w:p>
        </w:tc>
        <w:tc>
          <w:tcPr>
            <w:tcW w:w="3033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4B0835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95% confidence limits for log(concentration)</w:t>
            </w:r>
            <w:r w:rsidRPr="0068496E">
              <w:rPr>
                <w:rFonts w:eastAsia="MingLiU" w:cs="Times New Roman"/>
                <w:color w:val="264A6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68496E" w:rsidRPr="0068496E" w14:paraId="0739B05B" w14:textId="77777777" w:rsidTr="0068496E">
        <w:trPr>
          <w:cantSplit/>
        </w:trPr>
        <w:tc>
          <w:tcPr>
            <w:tcW w:w="8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10C3D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F77F8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7AA4FF2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estimatio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2BC9AB4A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lower limit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72BD0E72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limit</w:t>
            </w:r>
          </w:p>
        </w:tc>
        <w:tc>
          <w:tcPr>
            <w:tcW w:w="10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9E02013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estimat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63B7211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lower limi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31939EA3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limit</w:t>
            </w:r>
          </w:p>
        </w:tc>
      </w:tr>
      <w:tr w:rsidR="0068496E" w:rsidRPr="0068496E" w14:paraId="75E9496D" w14:textId="77777777" w:rsidTr="0068496E">
        <w:trPr>
          <w:cantSplit/>
        </w:trPr>
        <w:tc>
          <w:tcPr>
            <w:tcW w:w="105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14:paraId="4B2F3E11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proofErr w:type="spellStart"/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PROBIT</w:t>
            </w:r>
            <w:r w:rsidRPr="0068496E">
              <w:rPr>
                <w:rFonts w:eastAsia="MingLiU" w:cs="Times New Roman"/>
                <w:color w:val="264A60"/>
                <w:sz w:val="18"/>
                <w:szCs w:val="18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17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6E6CF60D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010</w:t>
            </w:r>
          </w:p>
        </w:tc>
        <w:tc>
          <w:tcPr>
            <w:tcW w:w="119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52855CB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086</w:t>
            </w:r>
          </w:p>
        </w:tc>
        <w:tc>
          <w:tcPr>
            <w:tcW w:w="119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7703D5D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013</w:t>
            </w:r>
          </w:p>
        </w:tc>
        <w:tc>
          <w:tcPr>
            <w:tcW w:w="102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7EEF2DA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189</w:t>
            </w:r>
          </w:p>
        </w:tc>
        <w:tc>
          <w:tcPr>
            <w:tcW w:w="10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4E75568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1.065</w:t>
            </w:r>
          </w:p>
        </w:tc>
        <w:tc>
          <w:tcPr>
            <w:tcW w:w="101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9C46A2B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1.889</w:t>
            </w:r>
          </w:p>
        </w:tc>
        <w:tc>
          <w:tcPr>
            <w:tcW w:w="101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F29E956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724</w:t>
            </w:r>
          </w:p>
        </w:tc>
      </w:tr>
      <w:tr w:rsidR="0068496E" w:rsidRPr="0068496E" w14:paraId="032535DA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11B2DBDA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15A8FA69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02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E9B5B2D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113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9057655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021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199826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229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92D90FF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948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4207B13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1.685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D1E6C15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640</w:t>
            </w:r>
          </w:p>
        </w:tc>
      </w:tr>
      <w:tr w:rsidR="0068496E" w:rsidRPr="0068496E" w14:paraId="4B412609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58FA5F7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2DED04C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03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8E9BCB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134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9FA834A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028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A8B858D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260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58F39A2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874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2A2B34D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1.556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6C55456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585</w:t>
            </w:r>
          </w:p>
        </w:tc>
      </w:tr>
      <w:tr w:rsidR="0068496E" w:rsidRPr="0068496E" w14:paraId="0C201C50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1D5CF9FE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12EF4D22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04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16ECC40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152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29E5DE3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035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0848E81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286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85BC351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818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360D17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1.459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451AB29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544</w:t>
            </w:r>
          </w:p>
        </w:tc>
      </w:tr>
      <w:tr w:rsidR="0068496E" w:rsidRPr="0068496E" w14:paraId="72384C70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6EAE96D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D09D590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05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D52BC6C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169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A133D2C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042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F1E94D4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308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3406CAC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773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995CC4A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1.381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2CB097F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511</w:t>
            </w:r>
          </w:p>
        </w:tc>
      </w:tr>
      <w:tr w:rsidR="0068496E" w:rsidRPr="0068496E" w14:paraId="44B87D7A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4D955E7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0C16A70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06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71D3DB4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185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7D4F543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049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FD1E122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330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1B6AE5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734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84C1DE4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1.314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B23BA8D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482</w:t>
            </w:r>
          </w:p>
        </w:tc>
      </w:tr>
      <w:tr w:rsidR="0068496E" w:rsidRPr="0068496E" w14:paraId="4F429E00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4B28B62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009A152F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07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22B52D0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199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314CBE2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055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FDE65AC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349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1EF3B11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700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1B9F53C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1.256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601D484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457</w:t>
            </w:r>
          </w:p>
        </w:tc>
      </w:tr>
      <w:tr w:rsidR="0068496E" w:rsidRPr="0068496E" w14:paraId="0F826B71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9B43BDE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26993A2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08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7517B7A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214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BFAD80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063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13F57AC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368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6131901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670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5B32C0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1.204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55AE01A8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434</w:t>
            </w:r>
          </w:p>
        </w:tc>
      </w:tr>
      <w:tr w:rsidR="0068496E" w:rsidRPr="0068496E" w14:paraId="2AA22C95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196086A0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71960EC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09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3A80B70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228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0CB8907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070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B549402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387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6BEC89F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642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02368EF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1.157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97D6541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413</w:t>
            </w:r>
          </w:p>
        </w:tc>
      </w:tr>
      <w:tr w:rsidR="0068496E" w:rsidRPr="0068496E" w14:paraId="08AF40AE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A950BEC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2F734A0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10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0AABA70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242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0BF2C23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077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10CFF34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404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AA7221D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617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8D4A388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1.114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092540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393</w:t>
            </w:r>
          </w:p>
        </w:tc>
      </w:tr>
      <w:tr w:rsidR="0068496E" w:rsidRPr="0068496E" w14:paraId="316FCFDE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6511167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F15789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15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5C11F9C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308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CE69830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116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5692E38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488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F1F10C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512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5D48F6B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936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68EDAE2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312</w:t>
            </w:r>
          </w:p>
        </w:tc>
      </w:tr>
      <w:tr w:rsidR="0068496E" w:rsidRPr="0068496E" w14:paraId="30FBB1FC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986413B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1E813626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20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E070EB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373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FCD7F0A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160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98F91A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570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3D47B08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428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980ABEF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797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5850DB58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244</w:t>
            </w:r>
          </w:p>
        </w:tc>
      </w:tr>
      <w:tr w:rsidR="0068496E" w:rsidRPr="0068496E" w14:paraId="443343C9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2E7E36B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50C55AA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25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53F33C6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44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4B204AC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209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C6A4134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654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3545882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356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5D44D5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680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CA8D655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184</w:t>
            </w:r>
          </w:p>
        </w:tc>
      </w:tr>
      <w:tr w:rsidR="0068496E" w:rsidRPr="0068496E" w14:paraId="6E6E2F3B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DBC45BD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ACC6E0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30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FA6D571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51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E573F65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264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427DC63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745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83E7B83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292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015173F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578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429B0B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128</w:t>
            </w:r>
          </w:p>
        </w:tc>
      </w:tr>
      <w:tr w:rsidR="0068496E" w:rsidRPr="0068496E" w14:paraId="18F9ADD9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1416CBD8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996D60A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35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A9E1CCB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586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EC36572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327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917AE1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846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C7F775C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232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112E2A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486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C8F1A87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073</w:t>
            </w:r>
          </w:p>
        </w:tc>
      </w:tr>
      <w:tr w:rsidR="0068496E" w:rsidRPr="0068496E" w14:paraId="3E159E0A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D8F1A99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5FC4556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40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9FCC158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667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0922349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397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1608AF3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962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FBF678A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176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CF3FC1C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402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71BBC5A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017</w:t>
            </w:r>
          </w:p>
        </w:tc>
      </w:tr>
      <w:tr w:rsidR="0068496E" w:rsidRPr="0068496E" w14:paraId="534F1D0B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5E5CBB33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6867E01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45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09CA41D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757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450A567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474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4E65B74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.099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44F2E5C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121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CB24242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324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DA4B8B8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041</w:t>
            </w:r>
          </w:p>
        </w:tc>
      </w:tr>
      <w:tr w:rsidR="0068496E" w:rsidRPr="0068496E" w14:paraId="412E3EA2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1D1A23A9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0ED6DD1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50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3ED8FC1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857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BB0C05F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559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6D0CD83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.266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368DBA2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067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8BE7C70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253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EB8C36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102</w:t>
            </w:r>
          </w:p>
        </w:tc>
      </w:tr>
      <w:tr w:rsidR="0068496E" w:rsidRPr="0068496E" w14:paraId="0687EBDF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625A771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0D9564AF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55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7443DC1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97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001E716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652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40B05E4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.473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5EDDFE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013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1B4A113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185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9943A28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168</w:t>
            </w:r>
          </w:p>
        </w:tc>
      </w:tr>
      <w:tr w:rsidR="0068496E" w:rsidRPr="0068496E" w14:paraId="5F252692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7708D99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3F4FA47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60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8324B84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.101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C87B2A4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755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CDCED15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.738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2801E9C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042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8233AAA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122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A8E4621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240</w:t>
            </w:r>
          </w:p>
        </w:tc>
      </w:tr>
      <w:tr w:rsidR="0068496E" w:rsidRPr="0068496E" w14:paraId="4D152B03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F458CED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1A3C2A6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65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13478A2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.254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5049AF2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869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CB90351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2.084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0C10641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098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819BE90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061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EB050B5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319</w:t>
            </w:r>
          </w:p>
        </w:tc>
      </w:tr>
      <w:tr w:rsidR="0068496E" w:rsidRPr="0068496E" w14:paraId="3DB7E865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01FE449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285A853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70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C974FE4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.438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3E0D291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996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2FADE83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2.550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D373FA1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158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B90B6A9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-.002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9BC73EC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407</w:t>
            </w:r>
          </w:p>
        </w:tc>
      </w:tr>
      <w:tr w:rsidR="0068496E" w:rsidRPr="0068496E" w14:paraId="33897DBC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535B455B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6F8085A7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75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0945074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.668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4DF447D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.144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4533ACA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3.201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80326E2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222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BF77B3A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058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03F32B8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505</w:t>
            </w:r>
          </w:p>
        </w:tc>
      </w:tr>
      <w:tr w:rsidR="0068496E" w:rsidRPr="0068496E" w14:paraId="65E2848D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CA95450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71451AF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80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18E917F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.968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57096B3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.323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B51F152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4.162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1A3BBA5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294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1626F27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121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584EE636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619</w:t>
            </w:r>
          </w:p>
        </w:tc>
      </w:tr>
      <w:tr w:rsidR="0068496E" w:rsidRPr="0068496E" w14:paraId="0E8D5923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E03F462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8C3214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85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0E16EAD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2.385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35FA54F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.553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755A5F6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5.700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BCC952D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377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283ABC7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191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061AF43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756</w:t>
            </w:r>
          </w:p>
        </w:tc>
      </w:tr>
      <w:tr w:rsidR="0068496E" w:rsidRPr="0068496E" w14:paraId="01D18953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5FA15C3E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C5CB022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90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ADDDAA0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3.038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C18F089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.883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3D08B63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8.543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2804A14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483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EA6B782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275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CDAD2B0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932</w:t>
            </w:r>
          </w:p>
        </w:tc>
      </w:tr>
      <w:tr w:rsidR="0068496E" w:rsidRPr="0068496E" w14:paraId="3CE25F71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5E8DF165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06728B09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91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34C8C7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3.221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AB6AEC4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.971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D5B6BBF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9.430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741505C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508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FB4A853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295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0AA35E5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975</w:t>
            </w:r>
          </w:p>
        </w:tc>
      </w:tr>
      <w:tr w:rsidR="0068496E" w:rsidRPr="0068496E" w14:paraId="31320E9B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5374564E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11FC986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92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B82F5B1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3.433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A18633D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2.070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4A3F020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0.503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03FFB14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536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190070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316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D6B874A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.021</w:t>
            </w:r>
          </w:p>
        </w:tc>
      </w:tr>
      <w:tr w:rsidR="0068496E" w:rsidRPr="0068496E" w14:paraId="6855A792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68671949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6420293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93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D69A150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3.681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85E40B9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2.183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2E5B7B2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1.829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1C5143C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566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0A62348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339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0A440C5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.073</w:t>
            </w:r>
          </w:p>
        </w:tc>
      </w:tr>
      <w:tr w:rsidR="0068496E" w:rsidRPr="0068496E" w14:paraId="4DED4A7B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90A7C5B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6251939C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94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E98BEBB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3.98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4D9FDD2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2.317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9EB6516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3.515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691EA51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600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6D6D96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365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B6006B0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.131</w:t>
            </w:r>
          </w:p>
        </w:tc>
      </w:tr>
      <w:tr w:rsidR="0068496E" w:rsidRPr="0068496E" w14:paraId="05BFDAF6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34F2189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DC637DF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95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85A3B35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4.35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89E27E3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2.477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566CFBD1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5.742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E055E4A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638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EFEFCCD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394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734F5A0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.197</w:t>
            </w:r>
          </w:p>
        </w:tc>
      </w:tr>
      <w:tr w:rsidR="0068496E" w:rsidRPr="0068496E" w14:paraId="7D69B6AE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C3FCF0F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6F73510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96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4BB6CA5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4.829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543DAD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2.679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7306A44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8.842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7697099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684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3115267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428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A933BCA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.275</w:t>
            </w:r>
          </w:p>
        </w:tc>
      </w:tr>
      <w:tr w:rsidR="0068496E" w:rsidRPr="0068496E" w14:paraId="166341B2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5B922C9E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11C68989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97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89701F9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5.491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4335F96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2.947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1E6C4D2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23.519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D19A97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740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C88349F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469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0577653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.371</w:t>
            </w:r>
          </w:p>
        </w:tc>
      </w:tr>
      <w:tr w:rsidR="0068496E" w:rsidRPr="0068496E" w14:paraId="4F7CF2F8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8DC0095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B0F59CD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98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6F4E91D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6.514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C9FB6A1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3.342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62E2811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31.616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3C3C51C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814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86D67B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524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83189B6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.500</w:t>
            </w:r>
          </w:p>
        </w:tc>
      </w:tr>
      <w:tr w:rsidR="0068496E" w:rsidRPr="0068496E" w14:paraId="72E100BE" w14:textId="77777777" w:rsidTr="0068496E">
        <w:trPr>
          <w:cantSplit/>
        </w:trPr>
        <w:tc>
          <w:tcPr>
            <w:tcW w:w="868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0781E47F" w14:textId="77777777" w:rsidR="0068496E" w:rsidRPr="0068496E" w:rsidRDefault="0068496E" w:rsidP="0068496E">
            <w:pPr>
              <w:spacing w:before="0" w:beforeAutospacing="1" w:after="0" w:afterAutospacing="1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14:paraId="1D278BCB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264A60"/>
                <w:sz w:val="18"/>
                <w:szCs w:val="18"/>
                <w:lang w:eastAsia="zh-CN"/>
              </w:rPr>
              <w:t>.990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112AB24E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8.527</w:t>
            </w:r>
          </w:p>
        </w:tc>
        <w:tc>
          <w:tcPr>
            <w:tcW w:w="119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2E071FB9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4.067</w:t>
            </w:r>
          </w:p>
        </w:tc>
        <w:tc>
          <w:tcPr>
            <w:tcW w:w="102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  <w:hideMark/>
          </w:tcPr>
          <w:p w14:paraId="6258B753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50.495</w:t>
            </w:r>
          </w:p>
        </w:tc>
        <w:tc>
          <w:tcPr>
            <w:tcW w:w="10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007DD10F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931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75C9E11F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.609</w:t>
            </w:r>
          </w:p>
        </w:tc>
        <w:tc>
          <w:tcPr>
            <w:tcW w:w="101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  <w:hideMark/>
          </w:tcPr>
          <w:p w14:paraId="5CCE56B3" w14:textId="77777777" w:rsidR="0068496E" w:rsidRPr="0068496E" w:rsidRDefault="0068496E" w:rsidP="0068496E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</w:pPr>
            <w:r w:rsidRPr="0068496E">
              <w:rPr>
                <w:rFonts w:eastAsia="MingLiU" w:cs="Times New Roman"/>
                <w:color w:val="010205"/>
                <w:sz w:val="18"/>
                <w:szCs w:val="18"/>
                <w:lang w:eastAsia="zh-CN"/>
              </w:rPr>
              <w:t>1.703</w:t>
            </w:r>
          </w:p>
        </w:tc>
      </w:tr>
    </w:tbl>
    <w:p w14:paraId="565E003E" w14:textId="77777777" w:rsidR="00BF1F81" w:rsidRDefault="00BF1F81">
      <w:pPr>
        <w:spacing w:before="240"/>
      </w:pPr>
    </w:p>
    <w:sectPr w:rsidR="00BF1F81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B4534C" w14:textId="77777777" w:rsidR="00DD77ED" w:rsidRDefault="00DD77ED">
      <w:r>
        <w:separator/>
      </w:r>
    </w:p>
  </w:endnote>
  <w:endnote w:type="continuationSeparator" w:id="0">
    <w:p w14:paraId="327FCE4F" w14:textId="77777777" w:rsidR="00DD77ED" w:rsidRDefault="00DD77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AEA874" w14:textId="77777777" w:rsidR="00BF1F81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9D1C2B8" wp14:editId="4F27B0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C01535" w14:textId="77777777" w:rsidR="00BF1F8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9D1C2B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FC01535" w14:textId="77777777" w:rsidR="00BF1F81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E32851" w14:textId="77777777" w:rsidR="00BF1F81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0B1167E" wp14:editId="64B8A41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A49979" w14:textId="77777777" w:rsidR="00BF1F8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B1167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4A49979" w14:textId="77777777" w:rsidR="00BF1F81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C8F298" w14:textId="77777777" w:rsidR="00DD77ED" w:rsidRDefault="00DD77ED">
      <w:pPr>
        <w:spacing w:before="0" w:after="0"/>
      </w:pPr>
      <w:r>
        <w:separator/>
      </w:r>
    </w:p>
  </w:footnote>
  <w:footnote w:type="continuationSeparator" w:id="0">
    <w:p w14:paraId="407CC7FD" w14:textId="77777777" w:rsidR="00DD77ED" w:rsidRDefault="00DD77E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6E9FC3" w14:textId="77777777" w:rsidR="00BF1F81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06B3A7" w14:textId="77777777" w:rsidR="00BF1F81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A7C92D3" wp14:editId="38197B8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23699339">
    <w:abstractNumId w:val="0"/>
  </w:num>
  <w:num w:numId="2" w16cid:durableId="20228493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hmNjAzMWJlZjFkMmQwODUwMTJkYzE2ODFiYmFmYT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4506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496E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F1F8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77ED"/>
    <w:rsid w:val="00DE23E8"/>
    <w:rsid w:val="00E52377"/>
    <w:rsid w:val="00E64E17"/>
    <w:rsid w:val="00E866C9"/>
    <w:rsid w:val="00EA3D3C"/>
    <w:rsid w:val="00F46900"/>
    <w:rsid w:val="00F61D89"/>
    <w:rsid w:val="703C0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7422B"/>
  <w15:docId w15:val="{689D03F3-D523-40D7-B677-08F981D20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79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业林 王</cp:lastModifiedBy>
  <cp:revision>5</cp:revision>
  <cp:lastPrinted>2013-10-03T12:51:00Z</cp:lastPrinted>
  <dcterms:created xsi:type="dcterms:W3CDTF">2022-11-17T16:58:00Z</dcterms:created>
  <dcterms:modified xsi:type="dcterms:W3CDTF">2025-01-12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27</vt:lpwstr>
  </property>
  <property fmtid="{D5CDD505-2E9C-101B-9397-08002B2CF9AE}" pid="11" name="ICV">
    <vt:lpwstr>1F9B2F42923441569888203EA6A3D3FE_12</vt:lpwstr>
  </property>
</Properties>
</file>